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DED096" w14:textId="50B88E14" w:rsidR="006A266D" w:rsidRPr="006A266D" w:rsidRDefault="006A266D">
      <w:pPr>
        <w:rPr>
          <w:b/>
          <w:bCs/>
        </w:rPr>
      </w:pPr>
      <w:r w:rsidRPr="006A266D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6A266D">
        <w:rPr>
          <w:b/>
          <w:bCs/>
        </w:rPr>
        <w:t xml:space="preserve"> 1: </w:t>
      </w:r>
      <w:r w:rsidRPr="006A266D">
        <w:rPr>
          <w:b/>
          <w:bCs/>
          <w:lang w:val="en-US"/>
        </w:rPr>
        <w:t>Parameter definition for each of the selected variables included in the system</w:t>
      </w:r>
    </w:p>
    <w:p w14:paraId="4EDBD63F" w14:textId="77777777" w:rsidR="006A266D" w:rsidRDefault="006A266D"/>
    <w:tbl>
      <w:tblPr>
        <w:tblW w:w="12287" w:type="dxa"/>
        <w:jc w:val="center"/>
        <w:tblLook w:val="04A0" w:firstRow="1" w:lastRow="0" w:firstColumn="1" w:lastColumn="0" w:noHBand="0" w:noVBand="1"/>
      </w:tblPr>
      <w:tblGrid>
        <w:gridCol w:w="3025"/>
        <w:gridCol w:w="1274"/>
        <w:gridCol w:w="1368"/>
        <w:gridCol w:w="1509"/>
        <w:gridCol w:w="1185"/>
        <w:gridCol w:w="1509"/>
        <w:gridCol w:w="1185"/>
        <w:gridCol w:w="1232"/>
      </w:tblGrid>
      <w:tr w:rsidR="007B5F61" w:rsidRPr="00A320D8" w14:paraId="495ABA4A" w14:textId="77777777" w:rsidTr="000F69FB">
        <w:trPr>
          <w:trHeight w:val="300"/>
          <w:jc w:val="center"/>
        </w:trPr>
        <w:tc>
          <w:tcPr>
            <w:tcW w:w="122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25BFC7A5" w14:textId="7B7AA123" w:rsidR="007B5F61" w:rsidRPr="00A320D8" w:rsidRDefault="007B5F61" w:rsidP="000F69FB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able 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–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arameter definition for each of the selected variables included in the system</w:t>
            </w:r>
          </w:p>
        </w:tc>
      </w:tr>
      <w:tr w:rsidR="007B5F61" w:rsidRPr="00A320D8" w14:paraId="5ECC9AE6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8F50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AF2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42C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F34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CCB9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BEA2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163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C26C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34438D6F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A5F588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6D3E6E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 to 19 year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A4DAD5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0 to 39 year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0FFCDC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0 to 64 year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085353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lderly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157392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A3758AB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8515C03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0E475242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AF3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ultidrug Therap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583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B - 6 Month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EA8C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B - 12 Month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AD5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AA1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F2C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553E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180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4D1BF7EA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12B6AAB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9A800E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Whit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D379582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lack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86F4BCE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ixed Rac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0BC04C9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Yellow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810830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C7FDF5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0A6E13E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75B9022E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B78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Ridley-Jopling Classificat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A8FC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977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F0B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8EF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L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88D2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L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AEE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ndeterminat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290F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7DE1515F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595A7D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First Signs and Symptoms (Self-Report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9545970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0 to 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3F80D5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 to 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E24421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 to 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007EF0E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+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B6AB43F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791854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4B34EC2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765A06B4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B51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First Degre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8F92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A7CF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8CE3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AE6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0893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A58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FEE3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178A4C0E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6C0291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econd Degree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4F5416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FDA00FB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9644F63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846574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D8E9E6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360837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89FDA6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2DBDA69D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7620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Contact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7693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D42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7B43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A1C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A45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7A6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F6D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17B3A1E3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FADA41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umber of Skin Lesions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37CABAC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 to 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0D2AA7F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 to 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CE388C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iffuse Infiltr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0030E7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04DC35C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24C420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28DDF1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4C576F3A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4DF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Type of Les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FF0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laque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AADF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apul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2C7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acule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AA0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dule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650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iffuse Infiltration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5D8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401E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0FDD914A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152E3F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olor of 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Lesio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400DAD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rmochromi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FD84EF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ypochromi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859F9BB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yperchromi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ECE1D8C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rythematous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45080E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F6E70F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AF18DE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03D1C5A0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8A7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Sensibility Testing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D51E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ormal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AA3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Impairmen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541B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Dubiou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4BE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AA5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D7B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7B3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5EBF3768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1973A1B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Bacilloscopic Index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19CF360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+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D319459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+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214F87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98BE64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+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70E5330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B9A3C0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+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6FD4EA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</w:tr>
      <w:tr w:rsidR="007B5F61" w:rsidRPr="00A320D8" w14:paraId="481EA206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D695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Histological Index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49A2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+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9E93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+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354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063B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+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FCF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5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9EF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6+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357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</w:tr>
      <w:tr w:rsidR="007B5F61" w:rsidRPr="00A320D8" w14:paraId="44F7C92C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A3AA110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PGL-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641B75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1+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2230D8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2+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5CA98C2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3+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853249E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4+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8B0889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7748509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C207A12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4948F7CE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D8582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Gene 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IL6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- rs206983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B4F9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 + A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B24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8D3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EE10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C46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DFD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F47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45C1B96A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F5788BC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Gene 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IL6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- rs206984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C25412E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C4253FC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 + C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79CAEF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0F0C0A0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F1A88E0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801CF8B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883DCFE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6D0D2EC0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F9B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Gene 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IL6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- rs206984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A68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1483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 + A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910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60AF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05EC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FB3C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181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436A18F8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DC77A6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Gene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IL6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- rs180079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8AEB42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C + C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143137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54F86E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6F6A28F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EC7179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6E125A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66DF559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337345D1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C06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Gene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TNFSF8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- rs64781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09B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5FF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6B6F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5FF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23A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9BDB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EBD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5588A032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84A362B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 xml:space="preserve">Gene 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TNFSF8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- rs786318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20D0842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9029063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269F99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698D53F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0399EFE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D953D3B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15ADACC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192372BF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811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Gene 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TNFSF8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- rs155545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6063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8F8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240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E40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B9D0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3A6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531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2E421921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FF5D7AF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Gene 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TNFSF8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- rs31813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5604DA9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A90144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465BC8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DFD983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4C5AA30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E1EA112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815FAC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050F6A81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DE5B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Gene 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ENSG00000235140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- rs709017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1AF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F0EF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E90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649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295C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77D9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C05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7F4CA165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B758060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Gene 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ENSG00000235140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- rs1082632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5CAAE7B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B9462B9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69C3C5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2C35CB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BC908D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A65D01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EECD8F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5CFC77ED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90D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Gene 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ENSG00000235140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- rs18751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2002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C46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1E1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82E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4E8E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5C60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B0F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1A057193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C919F8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Gene 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ENSG00000235140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- rs791608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9A1F57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55337B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48C4A2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504C31C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2BDCAF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620054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5773A5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6FABEFFC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CBB3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Gene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LRRK2 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- rs476823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6DD0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B1F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E55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EC4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706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0EF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C52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476160BA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22284C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Gene 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LRRK2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- rs376186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14C348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38843B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D9B66B9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DC0C8D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7E57682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9003F0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97FD02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07BEA978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A35F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Gene 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LRRK2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- rs388674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719E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C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88D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C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CD7E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1A8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E9B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D332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E41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110C5031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87802E9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Gene 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NOD2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- rs805734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F1485D3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15EE00D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FC5F18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7CF47E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605F39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D5EF6D1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F2F9FA4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66963E8B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13C9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Gene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TLR1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I60S2 - rs574361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D167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058F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T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E7B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T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03C5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4E1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CB08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C35B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A320D8" w14:paraId="5C5188B1" w14:textId="77777777" w:rsidTr="000F69FB">
        <w:trPr>
          <w:trHeight w:val="300"/>
          <w:jc w:val="center"/>
        </w:trPr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2CEA351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Gene</w:t>
            </w:r>
            <w:r w:rsidRPr="00A320D8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TLR1</w:t>
            </w:r>
            <w:r w:rsidRPr="00A320D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N248S - rs483309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3003579F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A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0B45454F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7B80934E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A320D8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GG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0EA00C9A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2D102DC3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60B8660F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8D8D8"/>
            <w:noWrap/>
            <w:vAlign w:val="center"/>
            <w:hideMark/>
          </w:tcPr>
          <w:p w14:paraId="1D302D96" w14:textId="77777777" w:rsidR="007B5F61" w:rsidRPr="00A320D8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63AC7587" w14:textId="78CB1C72" w:rsidR="007B5F61" w:rsidRDefault="007B5F61"/>
    <w:p w14:paraId="230F4A63" w14:textId="1CA56CF1" w:rsidR="007B5F61" w:rsidRDefault="007B5F61"/>
    <w:p w14:paraId="11511D24" w14:textId="6FD79B68" w:rsidR="007B5F61" w:rsidRDefault="007B5F61"/>
    <w:p w14:paraId="3D71E0DD" w14:textId="54CC5055" w:rsidR="007B5F61" w:rsidRDefault="007B5F61"/>
    <w:p w14:paraId="3D32A2BF" w14:textId="5A9A595E" w:rsidR="007B5F61" w:rsidRDefault="007B5F61"/>
    <w:p w14:paraId="6E635F23" w14:textId="7545A272" w:rsidR="007B5F61" w:rsidRDefault="007B5F61"/>
    <w:p w14:paraId="0B75DC70" w14:textId="43967341" w:rsidR="007B5F61" w:rsidRDefault="007B5F61"/>
    <w:p w14:paraId="7DD051C9" w14:textId="3BDE8FAB" w:rsidR="007B5F61" w:rsidRDefault="007B5F61"/>
    <w:p w14:paraId="643A7281" w14:textId="3147A178" w:rsidR="007B5F61" w:rsidRDefault="007B5F61"/>
    <w:p w14:paraId="71CB6F16" w14:textId="3C19DA77" w:rsidR="008E574B" w:rsidRDefault="006A266D">
      <w:pPr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="008E574B" w:rsidRPr="008E574B">
        <w:rPr>
          <w:b/>
          <w:bCs/>
          <w:lang w:val="en-US"/>
        </w:rPr>
        <w:t xml:space="preserve">Table 2 – </w:t>
      </w:r>
      <w:r w:rsidR="008E574B" w:rsidRPr="008E574B">
        <w:rPr>
          <w:lang w:val="en-US"/>
        </w:rPr>
        <w:t>Distribution of the parameters included in the system across the four databases</w:t>
      </w:r>
    </w:p>
    <w:p w14:paraId="4F638B7E" w14:textId="77777777" w:rsidR="008E574B" w:rsidRPr="008E574B" w:rsidRDefault="008E574B"/>
    <w:tbl>
      <w:tblPr>
        <w:tblW w:w="9936" w:type="dxa"/>
        <w:jc w:val="center"/>
        <w:tblLook w:val="04A0" w:firstRow="1" w:lastRow="0" w:firstColumn="1" w:lastColumn="0" w:noHBand="0" w:noVBand="1"/>
      </w:tblPr>
      <w:tblGrid>
        <w:gridCol w:w="2160"/>
        <w:gridCol w:w="432"/>
        <w:gridCol w:w="2160"/>
        <w:gridCol w:w="432"/>
        <w:gridCol w:w="2160"/>
        <w:gridCol w:w="432"/>
        <w:gridCol w:w="2160"/>
      </w:tblGrid>
      <w:tr w:rsidR="007B5F61" w:rsidRPr="00E42DEB" w14:paraId="2D321BA9" w14:textId="77777777" w:rsidTr="000F69FB">
        <w:trPr>
          <w:trHeight w:val="270"/>
          <w:jc w:val="center"/>
        </w:trPr>
        <w:tc>
          <w:tcPr>
            <w:tcW w:w="9936" w:type="dxa"/>
            <w:gridSpan w:val="7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3ED28481" w14:textId="02F3DDC4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5AB85989" w14:textId="77777777" w:rsidTr="000F69FB">
        <w:trPr>
          <w:trHeight w:val="270"/>
          <w:jc w:val="center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BF137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Goi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a</w:t>
            </w:r>
            <w:r w:rsidRPr="00E42D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ni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CE7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B1622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Manau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CDAD6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41E5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Fortalez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6D83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1EAC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Bauru</w:t>
            </w:r>
          </w:p>
        </w:tc>
      </w:tr>
      <w:tr w:rsidR="007B5F61" w:rsidRPr="00E42DEB" w14:paraId="0BD62678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D4FD208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6103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64B7D57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56DC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C551143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FAE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03E29C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ex</w:t>
            </w:r>
          </w:p>
        </w:tc>
      </w:tr>
      <w:tr w:rsidR="007B5F61" w:rsidRPr="00E42DEB" w14:paraId="4FDABDE1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7547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FAA9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0561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27D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2A0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C867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CEF1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Age Group</w:t>
            </w:r>
          </w:p>
        </w:tc>
      </w:tr>
      <w:tr w:rsidR="007B5F61" w:rsidRPr="00E42DEB" w14:paraId="149E3FE9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5B341C6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idley-Jopling Classific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0506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4A0849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idley-Jopling Classific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13F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D0970F2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idley-Jopling Classifica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EF70A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0980FAC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Ridley-Jopling Classification</w:t>
            </w:r>
          </w:p>
        </w:tc>
      </w:tr>
      <w:tr w:rsidR="007B5F61" w:rsidRPr="00E42DEB" w14:paraId="40A76741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7C07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ultidrug Therap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DCB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B0A7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ultidrug Therap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AB6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FCE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ultidrug Therap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7D10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C9C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Multidrug Therapy</w:t>
            </w:r>
          </w:p>
        </w:tc>
      </w:tr>
      <w:tr w:rsidR="007B5F61" w:rsidRPr="00E42DEB" w14:paraId="4453F05E" w14:textId="77777777" w:rsidTr="000F69FB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130F689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First Signs and </w:t>
            </w:r>
            <w:proofErr w:type="spellStart"/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ymptoms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E25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EEF5968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First Signs and </w:t>
            </w:r>
            <w:proofErr w:type="spellStart"/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ymptoms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F792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A378190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First Signs and </w:t>
            </w:r>
            <w:proofErr w:type="spellStart"/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ymptoms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763C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82EBEA1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4B0EA651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23B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B81E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220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2DAE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47B3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6F8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3FAE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Ethnicity</w:t>
            </w:r>
          </w:p>
        </w:tc>
      </w:tr>
      <w:tr w:rsidR="007B5F61" w:rsidRPr="00E42DEB" w14:paraId="074B9737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C0F3C6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1AF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9ADF2EA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acilloscopic Index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CBC8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A328A26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acilloscopic Index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D37C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EC0034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Bacilloscopic Index</w:t>
            </w:r>
          </w:p>
        </w:tc>
      </w:tr>
      <w:tr w:rsidR="007B5F61" w:rsidRPr="00E42DEB" w14:paraId="27FAB6B1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BE37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4EC0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DE83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ensibility Testin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1B5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751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Sensibility Testing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8118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7254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5CF577D5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83F644A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495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3C676D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umber of Skin Lesion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BC59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FA887C8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Number of Skin Lesion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019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A40A48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4140F829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1293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765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680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ype of Les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BE5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21D2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Type of Les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50E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738E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674FD998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47D142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405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2BE2234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Color of 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es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E673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2BFC783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Color of 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Les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9847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8BF8B4C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352205EB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8723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51A3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A0D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GL-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6FDE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5DD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PGL-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7BF8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91AA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06E2F84C" w14:textId="77777777" w:rsidTr="000F69FB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549D612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Family </w:t>
            </w:r>
            <w:proofErr w:type="spellStart"/>
            <w:proofErr w:type="gramStart"/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istory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b,c</w:t>
            </w:r>
            <w:proofErr w:type="spellEnd"/>
            <w:proofErr w:type="gramEnd"/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and d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583E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49404F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15C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BA16D01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B227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2C2667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Family </w:t>
            </w:r>
            <w:proofErr w:type="spellStart"/>
            <w:proofErr w:type="gramStart"/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istory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>b,c</w:t>
            </w:r>
            <w:proofErr w:type="spellEnd"/>
            <w:proofErr w:type="gramEnd"/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US"/>
              </w:rPr>
              <w:t xml:space="preserve"> and d</w:t>
            </w:r>
          </w:p>
        </w:tc>
      </w:tr>
      <w:tr w:rsidR="007B5F61" w:rsidRPr="00E42DEB" w14:paraId="0170444A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2D23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7408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01FE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31C2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BA10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E8C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FD62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>Histological Index</w:t>
            </w:r>
          </w:p>
        </w:tc>
      </w:tr>
      <w:tr w:rsidR="007B5F61" w:rsidRPr="00E42DEB" w14:paraId="5435DE87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AF87A63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07F3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649CE5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C4D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2532E8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9528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5630EA6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NOD2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 rs8057341</w:t>
            </w:r>
          </w:p>
        </w:tc>
      </w:tr>
      <w:tr w:rsidR="007B5F61" w:rsidRPr="00E42DEB" w14:paraId="690B53DE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D449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B5EE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5B41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A6C1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014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898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5CAE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TLR1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N248S - rs4833095</w:t>
            </w:r>
          </w:p>
        </w:tc>
      </w:tr>
      <w:tr w:rsidR="007B5F61" w:rsidRPr="00E42DEB" w14:paraId="32644C41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29D6657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1556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C7B564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A2AC0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536E7BC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E4E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7AF1278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TLR1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I60S2 - rs5743618</w:t>
            </w:r>
          </w:p>
        </w:tc>
      </w:tr>
      <w:tr w:rsidR="007B5F61" w:rsidRPr="00E42DEB" w14:paraId="1161A4FE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181A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IL6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 rs2069832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8A0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9CDC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82DC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EAB7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628C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5632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00E77AA0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A035C2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IL6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 rs206984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CAC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CB79A2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6E51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46ED537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9D3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1FAE31C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5BB324B7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EA3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t>IL6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 rs206984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4D7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1769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0C08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7688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2143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E9B8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2FFA7BC5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294577A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  <w:lastRenderedPageBreak/>
              <w:t>IL6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 rs1800795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9261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1B8496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3E81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69B89EC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EFE9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6D2E9AEE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73D9B85F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1034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TNFSF8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 rs647810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7A5A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91E9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4880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1A76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FC8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3037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65419737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283013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TNFSF8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 rs7863183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23D9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D133FDC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A76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074C588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D071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1AB5751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4B54562B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FC30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TNFSF8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 rs155545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83CC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F218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330C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334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A4B9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320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0561FDED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D7A9EF6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TNFSF8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 rs3181348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406C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50814F38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E4F9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504DED4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319A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1AC9877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7C24E673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27C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73A91">
              <w:rPr>
                <w:rFonts w:ascii="Times New Roman" w:hAnsi="Times New Roman"/>
                <w:i/>
                <w:iCs/>
                <w:color w:val="000000"/>
                <w:sz w:val="16"/>
                <w:szCs w:val="24"/>
                <w:lang w:val="en-US"/>
              </w:rPr>
              <w:t>ENSG00000235140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 rs7090170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6CA8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5CCC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CA02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AF02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9201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05A1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5C4E7711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EA9B85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73A91">
              <w:rPr>
                <w:rFonts w:ascii="Times New Roman" w:hAnsi="Times New Roman"/>
                <w:i/>
                <w:iCs/>
                <w:color w:val="000000"/>
                <w:sz w:val="16"/>
                <w:szCs w:val="24"/>
                <w:lang w:val="en-US"/>
              </w:rPr>
              <w:t>ENSG00000235140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 rs10826321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F23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1E43DA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A5D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38707DE7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DB5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5DE4D76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384377D6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A0CA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73A91">
              <w:rPr>
                <w:rFonts w:ascii="Times New Roman" w:hAnsi="Times New Roman"/>
                <w:i/>
                <w:iCs/>
                <w:color w:val="000000"/>
                <w:sz w:val="16"/>
                <w:szCs w:val="24"/>
                <w:lang w:val="en-US"/>
              </w:rPr>
              <w:t>ENSG00000235140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 rs1875147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4883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AF59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9011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D8D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2CF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C13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3BA2EEEF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0F592071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973A91">
              <w:rPr>
                <w:rFonts w:ascii="Times New Roman" w:hAnsi="Times New Roman"/>
                <w:i/>
                <w:iCs/>
                <w:color w:val="000000"/>
                <w:sz w:val="16"/>
                <w:szCs w:val="24"/>
                <w:lang w:val="en-US"/>
              </w:rPr>
              <w:t>ENSG00000235140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 rs791608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3E67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13ECEDD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B3E3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C3DC51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AA9E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5A45021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4532D400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24D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LRRK2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 rs4768236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E42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DE62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FA04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4FEE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590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DC86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2717117A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9FBDD3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LRRK2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 rs3761863</w:t>
            </w: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53C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2393268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072D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768F314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21CB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000000" w:fill="D8D8D8"/>
            <w:noWrap/>
            <w:vAlign w:val="center"/>
            <w:hideMark/>
          </w:tcPr>
          <w:p w14:paraId="45B76128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  <w:tr w:rsidR="007B5F61" w:rsidRPr="00E42DEB" w14:paraId="79C28F8D" w14:textId="77777777" w:rsidTr="000F69FB">
        <w:trPr>
          <w:trHeight w:val="255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35E9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r w:rsidRPr="00E42DEB">
              <w:rPr>
                <w:rFonts w:ascii="Times New Roman" w:eastAsia="Times New Roman" w:hAnsi="Times New Roman"/>
                <w:i/>
                <w:color w:val="000000"/>
                <w:sz w:val="16"/>
                <w:szCs w:val="16"/>
                <w:lang w:val="en-US"/>
              </w:rPr>
              <w:t>LRRK2</w:t>
            </w:r>
            <w:r w:rsidRPr="00E42DEB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  <w:t xml:space="preserve"> - rs388674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F52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93EA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A3B12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EAD1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5467F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E1F45" w14:textId="77777777" w:rsidR="007B5F61" w:rsidRPr="00E42DEB" w:rsidRDefault="007B5F61" w:rsidP="000F69FB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5A4E777E" w14:textId="77777777" w:rsidR="00173DD3" w:rsidRDefault="00173DD3" w:rsidP="008E574B">
      <w:pPr>
        <w:rPr>
          <w:vertAlign w:val="superscript"/>
          <w:lang w:val="en-US"/>
        </w:rPr>
      </w:pPr>
    </w:p>
    <w:p w14:paraId="590B88D8" w14:textId="56ECED0A" w:rsidR="008E574B" w:rsidRPr="008E574B" w:rsidRDefault="008E574B" w:rsidP="008E574B">
      <w:pPr>
        <w:rPr>
          <w:lang w:val="en-US"/>
        </w:rPr>
      </w:pPr>
      <w:r w:rsidRPr="008E574B">
        <w:rPr>
          <w:vertAlign w:val="superscript"/>
          <w:lang w:val="en-US"/>
        </w:rPr>
        <w:t xml:space="preserve">a </w:t>
      </w:r>
      <w:r w:rsidRPr="008E574B">
        <w:rPr>
          <w:lang w:val="en-US"/>
        </w:rPr>
        <w:t>Self-Report in years of the early signs and symptoms of leprosy.</w:t>
      </w:r>
    </w:p>
    <w:p w14:paraId="2A8DABEC" w14:textId="77777777" w:rsidR="008E574B" w:rsidRPr="008E574B" w:rsidRDefault="008E574B" w:rsidP="008E574B">
      <w:pPr>
        <w:rPr>
          <w:lang w:val="en-US"/>
        </w:rPr>
      </w:pPr>
      <w:r w:rsidRPr="008E574B">
        <w:rPr>
          <w:vertAlign w:val="superscript"/>
          <w:lang w:val="en-US"/>
        </w:rPr>
        <w:t>b</w:t>
      </w:r>
      <w:r w:rsidRPr="008E574B">
        <w:rPr>
          <w:lang w:val="en-US"/>
        </w:rPr>
        <w:t xml:space="preserve"> Father, mother, child and sibs affected by leprosy.</w:t>
      </w:r>
    </w:p>
    <w:p w14:paraId="18095454" w14:textId="77777777" w:rsidR="008E574B" w:rsidRPr="008E574B" w:rsidRDefault="008E574B" w:rsidP="008E574B">
      <w:pPr>
        <w:rPr>
          <w:lang w:val="en-US"/>
        </w:rPr>
      </w:pPr>
      <w:r w:rsidRPr="008E574B">
        <w:rPr>
          <w:vertAlign w:val="superscript"/>
          <w:lang w:val="en-US"/>
        </w:rPr>
        <w:t xml:space="preserve">c </w:t>
      </w:r>
      <w:r w:rsidRPr="008E574B">
        <w:rPr>
          <w:lang w:val="en-US"/>
        </w:rPr>
        <w:t>Cousins, nephews, uncles/aunts, grandparents and grandchildren affected by leprosy.</w:t>
      </w:r>
    </w:p>
    <w:p w14:paraId="0D6034B4" w14:textId="53AE0B1B" w:rsidR="007B5F61" w:rsidRDefault="008E574B">
      <w:r w:rsidRPr="008E574B">
        <w:rPr>
          <w:vertAlign w:val="superscript"/>
          <w:lang w:val="en-US"/>
        </w:rPr>
        <w:t>d</w:t>
      </w:r>
      <w:r w:rsidRPr="008E574B">
        <w:rPr>
          <w:lang w:val="en-US"/>
        </w:rPr>
        <w:t xml:space="preserve"> Close contact affected by leprosy.</w:t>
      </w:r>
    </w:p>
    <w:sectPr w:rsidR="007B5F61" w:rsidSect="007B5F61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F61"/>
    <w:rsid w:val="00173DD3"/>
    <w:rsid w:val="006A266D"/>
    <w:rsid w:val="007B5F61"/>
    <w:rsid w:val="008E574B"/>
    <w:rsid w:val="00B24F6B"/>
    <w:rsid w:val="00BB4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D99AEB"/>
  <w15:chartTrackingRefBased/>
  <w15:docId w15:val="{F2798419-00A1-734B-A3E4-E757DDD33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F61"/>
    <w:pPr>
      <w:spacing w:after="160" w:line="259" w:lineRule="auto"/>
    </w:pPr>
    <w:rPr>
      <w:rFonts w:ascii="Calibri" w:eastAsia="Calibri" w:hAnsi="Calibri" w:cs="Times New Roman"/>
      <w:sz w:val="22"/>
      <w:szCs w:val="22"/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91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o Tavora Mira</dc:creator>
  <cp:keywords/>
  <dc:description/>
  <cp:lastModifiedBy>Marcelo Mira</cp:lastModifiedBy>
  <cp:revision>3</cp:revision>
  <dcterms:created xsi:type="dcterms:W3CDTF">2023-05-31T13:24:00Z</dcterms:created>
  <dcterms:modified xsi:type="dcterms:W3CDTF">2023-05-31T13:53:00Z</dcterms:modified>
</cp:coreProperties>
</file>